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8FE" w:rsidRPr="00500AA2" w:rsidRDefault="00F54FD5" w:rsidP="00F158F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="00F158FE" w:rsidRPr="00500AA2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="00F158FE">
        <w:rPr>
          <w:rFonts w:ascii="Times New Roman" w:hAnsi="Times New Roman"/>
          <w:b/>
          <w:sz w:val="24"/>
          <w:szCs w:val="24"/>
        </w:rPr>
        <w:t xml:space="preserve"> List of </w:t>
      </w:r>
      <w:proofErr w:type="spellStart"/>
      <w:r w:rsidR="00F158FE">
        <w:rPr>
          <w:rFonts w:ascii="Times New Roman" w:hAnsi="Times New Roman"/>
          <w:b/>
          <w:sz w:val="24"/>
          <w:szCs w:val="24"/>
        </w:rPr>
        <w:t>downregulated</w:t>
      </w:r>
      <w:proofErr w:type="spellEnd"/>
      <w:r w:rsidR="00F158FE">
        <w:rPr>
          <w:rFonts w:ascii="Times New Roman" w:hAnsi="Times New Roman"/>
          <w:b/>
          <w:sz w:val="24"/>
          <w:szCs w:val="24"/>
        </w:rPr>
        <w:t xml:space="preserve"> genes in response to PA.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65"/>
        <w:gridCol w:w="180"/>
        <w:gridCol w:w="1080"/>
        <w:gridCol w:w="270"/>
        <w:gridCol w:w="810"/>
        <w:gridCol w:w="5778"/>
      </w:tblGrid>
      <w:tr w:rsidR="00F158FE" w:rsidRPr="00500AA2" w:rsidTr="00D75F03">
        <w:trPr>
          <w:trHeight w:val="315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RF ID</w:t>
            </w:r>
            <w:r w:rsidRPr="00500AA2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/>
                <w:bCs/>
                <w:sz w:val="24"/>
                <w:szCs w:val="24"/>
              </w:rPr>
              <w:t>Standard</w:t>
            </w:r>
          </w:p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/>
                <w:bCs/>
                <w:sz w:val="24"/>
                <w:szCs w:val="24"/>
              </w:rPr>
              <w:t>gene name</w:t>
            </w:r>
            <w:r w:rsidRPr="00500AA2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F158FE" w:rsidRPr="00670D2F" w:rsidRDefault="00F158FE" w:rsidP="00D75F0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/>
                <w:bCs/>
                <w:sz w:val="24"/>
                <w:szCs w:val="24"/>
              </w:rPr>
              <w:t>Fold change</w:t>
            </w:r>
            <w:r w:rsidRPr="00500AA2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og</w:t>
            </w:r>
            <w:r w:rsidRPr="00670D2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778" w:type="dxa"/>
            <w:shd w:val="clear" w:color="auto" w:fill="auto"/>
            <w:vAlign w:val="center"/>
          </w:tcPr>
          <w:p w:rsidR="00F158FE" w:rsidRPr="00500AA2" w:rsidRDefault="00F158FE" w:rsidP="00D75F0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F158FE" w:rsidRPr="00500AA2" w:rsidTr="00D75F03">
        <w:trPr>
          <w:trHeight w:val="330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lasma membrane gene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00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CK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lasma membrane protein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as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, Yck2p; null mutant has defect in damaging oral epithelial cells and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ranching; transcription is activated in weak acid stress or on contact with host cell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46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LG1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alpha-1,2-mannosyltransferase activity, role in oligosaccharide-lipid intermediate biosynthetic process and endoplasmic reticulum membrane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98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as domain(s) with predicted role in lipid metabolic proces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10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Q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1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hol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hosphat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idyl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/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oethanolamine-cytidyl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decreased expression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ared to yeast-form cells; Hap43p-repressed gene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65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AP6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4.1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Broad-specificity amino aci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rme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Plc1p-regulated; Gcn4p-regulated; fungal-specific (no human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omolog)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63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RG25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C-4 sterol methy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xid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with a rol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rgoster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iosynthesis; Hap43p-induced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etocon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induced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mphoteric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spofung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pressed; possibly an essential gene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sruptant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ot obtained by UAU1 metho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0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AR5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Kar5p, involved in nuclear membrane fusion during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aryogam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induced by alpha factor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57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PB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ating protein binding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MP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dependent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hibitor activity, signal transducer activity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87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GA3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GPI-anchored protei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195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HR5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1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almito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role in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almito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protein targeting to membrane and endoplasmic reticulum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almito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lex, extrinsic to endoplasmic reticulum membrane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60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GA1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GPI-anchored protei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61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RG9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arnesyl-diphosphat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arnesy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quale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ynth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) involved in the sterol biosynthesis pathway; likely to be essential for growth; regulated by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on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lovastat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mphoteric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spofung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pressed</w:t>
            </w:r>
          </w:p>
        </w:tc>
      </w:tr>
      <w:tr w:rsidR="00F158FE" w:rsidRPr="00500AA2" w:rsidTr="00D75F03">
        <w:trPr>
          <w:trHeight w:val="315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Yeast to </w:t>
            </w:r>
            <w:proofErr w:type="spellStart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ypha</w:t>
            </w:r>
            <w:proofErr w:type="spellEnd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transi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35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CN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Transcriptional activator of general amino acid control response; required for Efg1p-dependent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seudo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duction by amino acid starvation, not by serum; required for norm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ormation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y human whole blood and PM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89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PK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4.0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Catalytic subunit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MP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dependent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(PKA)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sofor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Tpk2p; involved in control of morphogenesis and stress response; wild-type nuclear localization requires Bcy1p; produced during stationary but not exponential growth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59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FX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9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Transcriptional repressor; regulator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ilament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response to DNA damage, adhesion, virulenc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ucosal, systemic infections; RFX domain; regulated by Nrg1p, UV-induced; partially complements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fx1 mutant defect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85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VPS4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Vps41p, which is involved in vacuole organization and biogenesis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pos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utation affects filamentous growth; regulated by Gcn4p; induced in response to amino acid starvation (3-aminotriazole treatment)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49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GR6-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lacking a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member of a family encoded by FGR6-related genes in the RB2 repeat sequence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pos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utation affects filamentous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growth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602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HD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criptional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gulated by iron and by yeast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witching; expression greater in low ir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73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CC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involved in regulation of filamentous growth and virulence; interacts with Tup1p; acts in transcriptional regulation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specific genes; contains 4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etratricopeptid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peat (TPR) motifs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ytos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pressed; Tbp1p-activat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64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EC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required for damage to oral epithelial cells and for norm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rowth and stress resistance; transcription induced on contact with vascular endothelial cells; not highly conserv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28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FE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0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alcoho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ehydroge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decreased expression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ared to yeast-form cells; Efg1p-regulated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on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; Hog1p-induced; increased expression in response to prostaglandin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13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PT6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pt6p transcription elongation factor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pos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utation affects filamentous growth; transcription i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 an RHE model of or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ndidia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in clinical isolates from or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ndidiasis</w:t>
            </w:r>
            <w:proofErr w:type="spellEnd"/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92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NY1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ndoribonucle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role in RNA catabolic process, apoptotic process, cell morphogenesis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extracellular region, vacuole localization</w:t>
            </w:r>
          </w:p>
        </w:tc>
      </w:tr>
      <w:tr w:rsidR="00F158FE" w:rsidRPr="00500AA2" w:rsidTr="00D75F03">
        <w:trPr>
          <w:trHeight w:val="315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form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27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9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ol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xid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alkalin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y Rim101p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32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WP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ell wall protein; covalently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rosslink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o epithelial cells by host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glutam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opaque- and a-specific, alpha-factor induced; at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TL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ide of conjugation tube; assessment of virulence role complicated by URA3 effect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38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SP10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Heat-shock protein; functional homolog of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sp104p; chaperone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ropagation activity in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lastRenderedPageBreak/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guanidine-insensitive; heat shock/stress induced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arne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treate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umo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arget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126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FL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xidoreduc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iron utilization; regulated by Sfu1p, Sef1p, Hap43p, Nrg1p, Tup1p, Rim101p; alkaline, low iron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phenaz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iclopiroxolam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ytos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on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duced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spofung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mphoteric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 repress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41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T5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9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nuclea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hi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roxid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alkalin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lanktonic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rowth-induced gene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umo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arget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97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delta-1-pyrroline-5-carboxylat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ehydroge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alkalin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protein present in exponential and stationary growth phase yeast cultures; late-stag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 gen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28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CP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1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avodox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fungal-specific (no human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omolog)</w:t>
            </w:r>
          </w:p>
        </w:tc>
      </w:tr>
      <w:tr w:rsidR="00F158FE" w:rsidRPr="00500AA2" w:rsidTr="00D75F03">
        <w:trPr>
          <w:trHeight w:val="300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alcineurin</w:t>
            </w:r>
            <w:proofErr w:type="spellEnd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signaling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00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NB1</w:t>
            </w:r>
            <w:r w:rsidRPr="00500AA2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Regulatory subunit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lcineur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 (Ca[2+]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lmodul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regulated S/T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a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); required for wild-type resistance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on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r to SDS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icafung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s fungicidal to null mutant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2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CN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involved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lcineur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dependent signaling that controls stress response and virulence; inhibit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lcineur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unc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64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CM7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0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role in calcium ion transport, cellular response to drug, fungal-type cell wall organ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89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VPS20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9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ESCRT III complex protein with a rol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ltivesicular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ody (MVB) trafficking; required for processing of Rim8p</w:t>
            </w:r>
          </w:p>
        </w:tc>
      </w:tr>
      <w:tr w:rsidR="00F158FE" w:rsidRPr="00500AA2" w:rsidTr="00D75F03">
        <w:trPr>
          <w:trHeight w:val="315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ell wall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94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RE6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subunit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uca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ynth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macrophage-induced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gen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633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GA25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9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GPI-anchore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dhes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like protein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onazole-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induced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alpharyngeal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is</w:t>
            </w:r>
            <w:proofErr w:type="spellEnd"/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71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WH4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cessing alpha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ucosid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, involved in N-linked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ycos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assembly of cell wall beta 1,6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ucan</w:t>
            </w:r>
            <w:proofErr w:type="spellEnd"/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03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KO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ZIP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domain transcription factor involved in cell wall damage response; represses the yeast-to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ition; mutants ar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spofung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ensitive; induced by osmotic stress via Hog1p; induced by Mnl1p under weak acid stres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64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M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scospor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wall assembly</w:t>
            </w:r>
          </w:p>
        </w:tc>
      </w:tr>
      <w:tr w:rsidR="00F158FE" w:rsidRPr="00500AA2" w:rsidTr="00D75F03">
        <w:trPr>
          <w:trHeight w:val="300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r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19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C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involved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em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uptake; putative FAD transporter,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lc3p</w:t>
            </w:r>
          </w:p>
        </w:tc>
      </w:tr>
      <w:tr w:rsidR="00F158FE" w:rsidRPr="00500AA2" w:rsidTr="00D75F03">
        <w:trPr>
          <w:trHeight w:val="300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Cell cycle arrest/Cytoskeleton </w:t>
            </w:r>
            <w:proofErr w:type="spellStart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rganisation</w:t>
            </w:r>
            <w:proofErr w:type="spellEnd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DNA replication/DNA repair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60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PC98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component of the microtubule-nucleating Tub4p (gamma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ubul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) complex; periodic mRNA expression, peak at cell-cycle S/G2 phas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53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VP38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role in mitotic spindle elongation, vesicle-mediated transport and integral to Golgi membrane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4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R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apoptotic process, mitotic spindle elongation, siste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hromati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rient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spindle checkpoint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79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DC16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biquit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lig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76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LH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Functional homolog of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Dmc1p, which is a meiosis-specific protei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93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D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ptidyl-proly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tran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som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a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ype 2A regulator activity and role in mitotic spindle organization in nucleus,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response to osmotic stres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723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SC8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RSC chromatin remodeling complex component; possibly an essential gene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sruptant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ot obtained by UAU1 metho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69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ZZ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zz1p, which is an SH3 domain protein involved in the regulation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t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olymer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84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TS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lanktonic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rowth-induced gene; possibly an essential gene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sruptant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ot obtained by UAU1 metho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14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AT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isto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et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isto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inding activity, role in chromatin assembly or disassembly, chromatin silencing at telomere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isto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et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cytoplasm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isto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et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lex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74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MR262W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regulation of mitotic metaphase/anaphase transition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nucleus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79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OL1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DNA-directed DNA polymerase activity, role in DNA-dependent DNA replication initiation, telomere capping and alpha DNA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olymerase:prim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lex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nuclear envelope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98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VIP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nosit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eptakisphosphat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nosit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exakisphosphat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1-kinase activity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nosit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exakisphosphat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3-kinase activity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nosit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exakisphosphat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4-kinase activity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nosit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exakisphosphat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6-kinase activity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27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IH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t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onomer binding,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hibitor activity, ribosome binding activity, role in negative regulation of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or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cytoplasm, nucleus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olysom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ribosome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18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LB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B-type mitotic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cl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nonessential; negative regulator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seudo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rowth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spensib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or mitotic exit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kine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increased CLB4 transcript detected in fkh2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mutant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arnesol-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reduced total RNA in clb4 mutant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13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Subunit of the NuA4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isto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et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lex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59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P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F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t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capping protein subunit beta; possibly an essential gene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sruptant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ot obtained by UAU1 metho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23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UB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gamma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ubul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induced upon adherence to polystyrene; transcription is regulated by Nrg1p and Mig1p; periodic mRNA expression, peak at cell-cycle S/G2 phas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97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ET5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9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S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denosylmethion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dependent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eth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rol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isto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lysin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eth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cytoplasm, nuclear chromatin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86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SC7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reciprocal meiotic recombination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endoplasmic reticulum, nucleus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63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CD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cd1p; transcription is repressed in response to alpha pheromon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pider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edium; cell-cycle regulated periodic mRNA expression; Hap43p-induc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38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LD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0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DNA replication origin binding, DNA strand annealing activity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36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C5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0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ATP binding, DNA replication origin binding activity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22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CL7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cl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like protein, possible Pho85p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cl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criptional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ated by Mnl1p under weak acid stres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94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SH6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sh6p, which is involved in mismatch repair; repressed under Cdc5p depletion; Hap43p-induced gen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10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SM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4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DNA repair, DNA replication checkpoint, establishment of mitotic siste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hromati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hesion, maintenance of DNA repeat elements, meiotic chromosome segregation, replication fork arrest,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replication fork protec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217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AD57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0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DNA recombination and repair protein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criptional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duced by interaction with macrophage; transcription is regulated by Nrg1p, Mig1p, and Tup1p; essential protein;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s essential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29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FB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phosphatidylinositol-3-phosphate binding, phosphatidylinositol-5-phosphate binding activity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62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NUP120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structural constituent of nuclear pore activity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19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NA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Dna2p, which is a DNA replication factor involved in DNA repair; induced unde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droxyure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eatment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46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AD10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AD10, a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ndonucle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volved in nucleotide excision repair; null mutant is extremely sensitive to UV irradiation; transcription i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 alkaline condition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32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SC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chromatin silencing at silent mating-type cassette, double-strand break repair via homologous recombination, intra-S DNA damage checkpoint, mitotic siste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hromati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hesion and nucleus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326</w:t>
            </w:r>
            <w:bookmarkStart w:id="0" w:name="_GoBack"/>
            <w:bookmarkEnd w:id="0"/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AD52</w:t>
            </w:r>
            <w:r w:rsidRPr="00500AA2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Required for homologous DNA recombination, repair of UV- or MMS-damaged DNA, telomere length, UV-induced LOH; constitutive expression, MMS-induced; weakly complements </w:t>
            </w:r>
            <w:r w:rsidRPr="00672F6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rad52 mutant; slow growth, increased white-to-opaque switch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f19.7119</w:t>
            </w:r>
          </w:p>
        </w:tc>
        <w:tc>
          <w:tcPr>
            <w:tcW w:w="126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AD3</w:t>
            </w:r>
            <w:r w:rsidRPr="00500AA2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2</w:t>
            </w:r>
          </w:p>
        </w:tc>
        <w:tc>
          <w:tcPr>
            <w:tcW w:w="5778" w:type="dxa"/>
            <w:vAlign w:val="center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proofErr w:type="gram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AD3</w:t>
            </w:r>
            <w:proofErr w:type="gram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ha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elic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 on a duplex DNA substrate. Involved in nucleotide-excision repair, DNA duplex unwinding,  DNA incision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or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RNA polymerase II C-terminal domain, regulation of mitotic recombination, regulation of transposition, RNA-mediated transcription from RNA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polymerase II promoter</w:t>
            </w:r>
          </w:p>
        </w:tc>
      </w:tr>
      <w:tr w:rsidR="00F158FE" w:rsidRPr="00500AA2" w:rsidTr="00D75F03">
        <w:trPr>
          <w:trHeight w:val="300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Mitochondria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05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LM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role in mitochondrial genome maintenance and endoplasmic reticulum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873.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OX6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chrom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xid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ytos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duc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28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AR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3-oxoacyl-[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y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carrier-protein]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educ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(NADPH) activity, role in aerobic respiration, fatty acid metabolic process and mitochondrion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2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IM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ATP-dependent peptidase activity, role in chaperone-mediated protein complex assembly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isfold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r incompletely synthesized protein catabolic process and mitochondrial matrix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267.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SD1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enzyme activator activity, role in iron-sulfur cluster assembly and extrinsic to mitochondrial inner membrane, mitochondrial matrix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19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DH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NAD-specific glutamat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ehydroge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fungal-specific (no human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omolog); transcription is regulated by Nrg1p, Mig1p, Tup1p, and Gcn4p; stationary phase enriched protein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06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MP30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role in N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ylethanolam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etabolic process, N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ylphosphatidylethanolam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etabolic process and integral to mitochondrial inner membrane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85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RP2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structural constituent of ribosome activity, role in mitochondrial translational initiation and mitochondrial small ribosomal subunit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36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EN5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-intr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ndonucle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rol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typ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ntr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plice site recognition and cleavage and mitochondrial outer membrane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-intr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ndonucle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lex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36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VMS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ER-associated protein catabolic process, mitochondria-associated protein catabolic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process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endoplasmic reticulum membrane, mitochondrion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724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LM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(5-methylaminomethyl-2-thiouridylate)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eth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role in mitochondri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thio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modification and mitochondrion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18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AM3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mitochondrial acidic matrix protein; regulated by Ssn6p; protein present in exponential and stationary growth phase yeast culture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92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IM25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mitochondrion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04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HT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Eht1p; transcription is induced in response to alpha pheromon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pider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edium; regulated by Sef1p-, Sfu1p-, and Hap43p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70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NAM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1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mitochondri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leucyl-tRNAsynthetase</w:t>
            </w:r>
            <w:proofErr w:type="spellEnd"/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39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CJ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rista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ormation, protein import into mitochondri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ntermembra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pace and integral to mitochondrial inner membrane, mitochondri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rist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mitochondri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rist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junction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79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T5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NA binding, translation regulator activity and role in Group I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ntr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plicing, mitochondrial respiratory chain complex IV biogenesis, positive regulation of mitochondrial transl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38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TG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role in mitochondrial translation and mitochondrial inner membrane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2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IM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ATP-dependent peptidase activity, role in chaperone-mediated protein complex assembly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isfold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r incompletely synthesized protein catabolic process and mitochondrial matrix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873.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TI1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electron carrier activity, iron ion binding, zinc ion binding activity, rol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ptidyl-diphthamid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iosynthetic process from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ptidyl-histid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wobbl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rid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odification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nucleus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639.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RPL4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structural constituent of ribosome activity and mitochondrial large ribosomal subunit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xidative Stres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02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OC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edicted ORF in Assemblies 19, 20 and 21; oxidative stress-induced via Cap1p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89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FG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9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cellular response to oxidative stress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isfold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r incompletely synthesized protein catabolic process, protein import in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roxisom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atrix and mitochondrial inner membrane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51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FA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edicted ORF in Assemblies 19, 20 and 21; oxidative stress-induced via Cap1p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81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BP7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NADPH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xidoreduc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mutation confers hypersensitivity to toxic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rgoster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alog; oxidative stress-induced via Cap1p</w:t>
            </w:r>
          </w:p>
        </w:tc>
      </w:tr>
      <w:tr w:rsidR="00F158FE" w:rsidRPr="00500AA2" w:rsidTr="00D75F03">
        <w:trPr>
          <w:trHeight w:val="300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ranscrip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99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SR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9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protein with a predicted role in pre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rocessing; decreased expression in response to prostaglandin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15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TP18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U3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no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associated protein; Hap43p-induced gene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during core stress response; physically interacts with TAP-tagged Nop1p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38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TI1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Kti12p, which associates with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longator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lex; has a role in resistance to killer toxin; predicted Kex2p substrate; Hap43p-induced gen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generation of catalytic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pliceosom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or first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esterific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tep, nuclear mRNA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plicing, via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pliceosom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commitment complex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90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PC37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9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DNA-directed RNA polymerase activity, rol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cription from RNA polymerase III promoter and DNA-directed RNA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polymerase III complex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754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P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NA-dependent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role in maturation of SSU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rom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icistronic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cript (SSU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5.8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LSU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)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nucleus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53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NAB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nuclea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olyadeny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NA-binding protein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ytos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press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84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IR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6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NA binding, polynucleotid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denyl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protein binding, bridging activity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11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FG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core RNA polymerase II binding transcription factor activity and role in transcription elongation from RNA polymerase II promoter, transcriptional start site selection at RNA polymerase II promoter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64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ZCF27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transcription factor with zinc cluster DNA-binding motif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30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P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U4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n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3'-end processing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xonucleolytic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imming to generate mature 3'-end of 5.8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fro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icistronic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cript (SSU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5.8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LSU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), mor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91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N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GATA transcription factor involved in regulation of filamentous growth induced by nitrogen starvation; regulates transcription of Mep2p ammonium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rme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regulated by Gcn2p and Gcn4p; mRNA binds to She3p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52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DP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RNA polymerase III transcription factor (TFIIIB) subunit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ytos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press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90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PC37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9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DNA-directed RNA polymerase activity, rol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cription from RNA polymerase III promoter and DNA-directed RNA polymerase III complex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localization</w:t>
            </w:r>
          </w:p>
        </w:tc>
      </w:tr>
      <w:tr w:rsidR="00F158FE" w:rsidRPr="00500AA2" w:rsidTr="00D75F03">
        <w:trPr>
          <w:trHeight w:val="315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ranslation</w:t>
            </w:r>
          </w:p>
        </w:tc>
      </w:tr>
      <w:tr w:rsidR="00F158FE" w:rsidRPr="00500AA2" w:rsidTr="00D75F03">
        <w:trPr>
          <w:trHeight w:val="179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128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UI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translation initiation factor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ytos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duced; genes encoding ribosomal subunits, translation factors,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synthetase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r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up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agocyto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y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acrophag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17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CF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35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rocessing protein; Hap43p-induced gene; decreased expression in response to prostaglandin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58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T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translation initiation factor eIF3; mutation confers hypersensitivity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orid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verrucar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; genes encoding ribosomal subunits, translation factors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synthetase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r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up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agocyto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y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acrophage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79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M8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(guanine-N7-)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eth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rol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eth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nucleolus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meth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lex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ranslocation and transport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78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PL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Has domain(s) with predicted protein transporter activity, role in intracellular protein transport, vesicle-mediated transport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lathr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daptor complex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33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NA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nicotinic acid transporter; fungal-specific (no human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omolog); detected at germ tube plasma membrane by mass spectrometry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criptional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duced up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agocyto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y macrophag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62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YP6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ator activity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lathr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coated vesicle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ndosom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55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OS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4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SNAP receptor activity, role in Golgi vesicle transport, vesicle fusion and Golgi medi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iste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SNARE complex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7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PO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perimid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porter; fungal-specific (no human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omolog)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67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VNX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Ca2+/H+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ntiporter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oral infecti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ene; mutants have reduced capacity to damage oral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epithelial cell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374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FC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1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ligopeptid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porter; induced up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agocyto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y macrophage; macrophage/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seudo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repressed after 16h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on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; virulence-group-correlated expression; fungal-specific (no mammalian homolog); Hap43p-repress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11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NT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CNT family H(+)/nucleosid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ymporter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transports adenosine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rid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nos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uanos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ubercid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variant alleles encode high/low-affinity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soform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S or G at residue 328 affects specificity; late-stag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53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SE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9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retrograde vesicle-mediated transport, Golgi to ER and SNARE complex, integral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ic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ide of endoplasmic reticulum membrane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22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NPC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role in intracellular sterol transport and fungal-type vacuole lumen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27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HP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0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nuclear pore-associated protein; Hap43p-induced gene; induced upon low-level peroxide stress; possibly an essential gene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sruptant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ot obtained by UAU1 metho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99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OL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MFS transporter; transcription regulated by Nrg1p; macrophage/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seudo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repressed; transcription induced by alpha pheromon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pider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edium; possibly an essential gene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sruptant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ot obtained by UAU1 metho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97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KT6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protein of the vacuolar SNARE complex with a predicted role in vacuolar fus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57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X6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eterodimeriz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 and role in protein import in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roxisom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atrix, receptor recycling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eplicativ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ell aging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89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VMA8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the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Vma8p subunit of vacuolar H+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transcription is regulated by Nrg1p and Mig1p; transcription is increased in populations of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cells exposed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on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ver multiple generation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600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GT5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glucose transporter of the major facilitat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uperfami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the C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albican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lucose transporter family comprises 20 members; 12 probable membrane-spanning segments, extended N terminus; expressed in rich medium; Hap43p-repress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05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HC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t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rtical patch localization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rgin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port, cellular protein localization, cellular response to heat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ndocyto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lat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ndosom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o vacuole transport, mor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05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NPL6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1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nuclear protein localization factor; fungal-specific (no human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omolog; Hap43p-induced gen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34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YP5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abG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ator activity and role in ER to Golgi vesicle-mediated transport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31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S20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ER to Golgi vesicle-mediated transport and TRAPP complex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nucleus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20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UR7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urea transporter; fungal-specific (no human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omolog)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96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GT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9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Glucose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alacto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ensor; fermentation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ilament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virulence roles; in 20-member C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albican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lucose transporter family, extended C terminus; high-glucose repressed; induced in macrophage, repressed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59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VMA2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unfolded protein binding activity, role in vacuolar acidification, vacuolar proton-transporting V-typ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lex assembly and extrinsic to endoplasmic reticulum membrane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14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PO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polyamine transport protein; fungal-specific (no human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omolog)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59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GA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activating protein (GAP) for Rho-typ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dc42p; involved in cell signaling pathways controlling cell polarity;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ga2p;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induced upon low-level peroxide stress; late-stag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393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FC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uccinate-fumarat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porter; gene is involved in repression of growth 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orbo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alkalin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transcription i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 both intermediate and matur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s</w:t>
            </w:r>
            <w:proofErr w:type="spellEnd"/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88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FB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cargo loading into COPII-coated vesicle and COPII vesicle coat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mating projection tip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825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NCB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9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Beta subunit of NC2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eterodimeric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gulator of transcription; activates CDR1 transcription; possibly an essential gene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sruptant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ot obtained by UAU1 method; conditional mutants show decreased susceptibility to azole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86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VMA10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nucleus, vacuolar proton-transporting V-typ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V1 domain localization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cNAc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 protei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75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GT10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Glycero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rme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volved in glycerol uptake; member of the major facilitat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uperfami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induced by osmotic stress, at low glucose in rich media, during cell wall regeneration; 12 membrane spans; Hap43p-induced gen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66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HA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serine/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hreon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volved in glucose transport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pos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utation affects filamentous growth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on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induced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etocon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repressed; induced in by alpha pheromone; possibly essential (UAU1 method)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</w:t>
            </w:r>
          </w:p>
        </w:tc>
      </w:tr>
      <w:tr w:rsidR="00F158FE" w:rsidRPr="00500AA2" w:rsidTr="00D75F03">
        <w:trPr>
          <w:trHeight w:val="315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ellular metabolic processe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65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AP6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4.1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Broad-specificity amino aci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rme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Plc1p-regulated; Gcn4p-regulated; fungal-specific (no human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omolog)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112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KL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4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ketol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localizes to surface of yeast-form cells, but not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soluble protein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transcription regulated by Nrg1p, Mig1p, and Tup1p; antigenic in human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fection; possibly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essential (by UAU1 method)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486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PP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VH1 family MAPK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a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regulates Cst20p-Hst7p-Cek1p-Cph1p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rowth pathway; represses yeast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witch; required for virulence in mouse systemic infection; more mRNA in yeast tha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pheromone-induc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17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SQ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role in intracellular sequestering of iron ion, iron-sulfur cluster assembly, protein maturation and mitochondrial matrix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98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NM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1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ynam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relate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transcription i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 an RHE model of or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ndidia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transcription is regulated by Nrg1p, Mig1p, and Tup1p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18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RM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a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uany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nucleotide exchange factor activity, signal transducer activity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50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MS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Hap43p-induced gene; mutation confers resistance to 5-fluorocytosine (5-FC)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ytos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duced; decreased expression in response to prostaglandin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93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R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9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rg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volved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rgin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atabolism; transcription regulated by Nrg1p, Mig1p, and Tup1p; colony morphology-related regulation by Ssn6p; alkalin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protein decreased in stationary phase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induced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umo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arget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45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TR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0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2-enoy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hioester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educ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protein present in exponential and stationary growth phase yeast culture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73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LP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role in protein folding in endoplasmic reticulum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33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BC15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E2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biquit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conjugating enzym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37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PK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nosit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olyphosphat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ltik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moderately induced at 42 deg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61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SR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RAS-related protein; GTP/GDP cycling required for wild-type polar bud site selection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rowth guidance; role in systemic virulence in mouse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geranylgeran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redicted; suppresses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dc24-4 mutant heat sensitivity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326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B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opantothenoylcyste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ecarboxyl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role in coenzyme A biosynthetic process, response to salt stress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opantothenoylcyste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ecarboxyl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lex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95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ER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utaminyl-t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ynth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(glutamine-hydrolyzing) activity and role in endoplasmic reticulum organization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utaminyl-tRNAGl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iosynthesis via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amidation</w:t>
            </w:r>
            <w:proofErr w:type="spellEnd"/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977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RA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hydrooro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protein present in exponential and stationary growth phase yeast cultures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52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PI15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edicted ORF in Assemblies 19, 20 and 21; shares similarity with human Pig-H, which is involved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ycosylphosphatidylinosit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ssembly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86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RK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rid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transcription i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 response to treatment with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iclopiroxolamine</w:t>
            </w:r>
            <w:proofErr w:type="spellEnd"/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83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FD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olyubiquit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inding activity and role in ER-associate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isfold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rotein catabolic process, cytoplasm-associate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oteasom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biquit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dependent protein catabolic process, retrograde protein transport, ER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110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HI80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Thiamin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yrophosphok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orylate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hiamine to produce the coenzyme thiamine pyrophosphate (thiamin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phosphat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); active as a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omodimer</w:t>
            </w:r>
            <w:proofErr w:type="spellEnd"/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4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RJ5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1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role in protein folding and endoplasmic reticulum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64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R2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nith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mino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rol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rgin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etabolism; alkalin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mutation confers hypersensitivity to toxic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rgoster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alog and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mphoteric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; present in exponential and stationary phase yeast cultures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1699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ZZ1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zz1p, which is an SH3 domain protein involved in the regulation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t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olymer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233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HR4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0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hreon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ynth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protein present in exponential and stationary growth phase yeast cultures; Gcn4p-regulated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umo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arget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546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P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NA-dependent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role in maturation of SSU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rom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icistronic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cript (SSU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5.8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LSU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)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nucleus localization</w:t>
            </w:r>
          </w:p>
        </w:tc>
      </w:tr>
      <w:tr w:rsidR="00F158FE" w:rsidRPr="00500AA2" w:rsidTr="00D75F03">
        <w:trPr>
          <w:trHeight w:val="315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ell communic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914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AV3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alpha-1,6-mannanase; induced by mating factor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TL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TL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paque cells</w:t>
            </w:r>
          </w:p>
        </w:tc>
      </w:tr>
      <w:tr w:rsidR="00F158FE" w:rsidRPr="00500AA2" w:rsidTr="00D75F03">
        <w:trPr>
          <w:trHeight w:val="300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irulence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151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NAG6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9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required for wild-type mouse virulence and wild-typ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cloheximid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sistance; putative GTP-binding motif;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Yor165Wp; in gene cluster that encodes enzymes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cNAc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atabolism; no human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omolog</w:t>
            </w:r>
          </w:p>
        </w:tc>
      </w:tr>
      <w:tr w:rsidR="00F158FE" w:rsidRPr="00500AA2" w:rsidTr="00D75F03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988</w:t>
            </w:r>
          </w:p>
        </w:tc>
        <w:tc>
          <w:tcPr>
            <w:tcW w:w="126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GR149W</w:t>
            </w:r>
          </w:p>
        </w:tc>
        <w:tc>
          <w:tcPr>
            <w:tcW w:w="1080" w:type="dxa"/>
            <w:gridSpan w:val="2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Oral infecti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ene; transcripti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 strains from HIV+ patients with or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ndidia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mutants have reduced capacity to damage oral epithelial cells; possibly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criptional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gulated up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ormation</w:t>
            </w:r>
          </w:p>
        </w:tc>
      </w:tr>
      <w:tr w:rsidR="00F158FE" w:rsidRPr="00500AA2" w:rsidTr="00D75F03">
        <w:trPr>
          <w:trHeight w:val="315"/>
        </w:trPr>
        <w:tc>
          <w:tcPr>
            <w:tcW w:w="9483" w:type="dxa"/>
            <w:gridSpan w:val="6"/>
            <w:shd w:val="clear" w:color="auto" w:fill="auto"/>
            <w:noWrap/>
            <w:vAlign w:val="center"/>
            <w:hideMark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Uncharacterized genes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579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GR34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lacking a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pos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utation affects filamentous growth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92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0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C. </w:t>
            </w:r>
            <w:proofErr w:type="spellStart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>parapsilosis</w:t>
            </w:r>
            <w:proofErr w:type="spellEnd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CDC317 : CPAR2_102390,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tenu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RRL Y-1498 : CANTEDRAFT_133198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Lodderomyceselongisporu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RLL YB-4239 : LELG_02116 and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dublinien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D36 : CD36_82960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3722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AP1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cytoplasm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710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NUP1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protein of unknown function; mRNA binds to She3p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42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F Predicted by Annotation Working Group; overlaps RPT1/orf19.441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517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OR223W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4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endoplasmic reticulum, fungal-type vacuole lumen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276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C. </w:t>
            </w:r>
            <w:proofErr w:type="spellStart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>parapsilosis</w:t>
            </w:r>
            <w:proofErr w:type="spellEnd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CDC317 : CPAR2_803870,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tenu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RRL Y-1498 : CANTEDRAFT_112418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ebaryomyceshansenii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BS767 : DEHA2G15246g and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dublinien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D36 : CD36_05930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123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HO2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THO complex subunit; possibly an essential gene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sruptant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ot obtained by UAU1 method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074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0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albican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WO-1 : CAWG_03833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583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edicted ORF in Assemblies 19, 20 and 21; possibly an essential gene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sruptant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ot obtained by UAU1 method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763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Has domain(s) with predicted nucleotide binding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xidoreduc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 and role in oxidation-reduction process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018.2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1</w:t>
            </w:r>
          </w:p>
        </w:tc>
        <w:tc>
          <w:tcPr>
            <w:tcW w:w="5778" w:type="dxa"/>
            <w:vAlign w:val="bottom"/>
          </w:tcPr>
          <w:p w:rsidR="00F158FE" w:rsidRPr="00FC41FE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FC41FE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  <w:proofErr w:type="spellStart"/>
            <w:r w:rsidRPr="00FC41FE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FC41FE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Candida </w:t>
            </w:r>
            <w:proofErr w:type="spellStart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>tropicalis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MYA-404</w:t>
            </w:r>
            <w:r w:rsidRPr="00FC41FE">
              <w:rPr>
                <w:rFonts w:ascii="Times New Roman" w:hAnsi="Times New Roman"/>
                <w:bCs/>
                <w:sz w:val="24"/>
                <w:szCs w:val="24"/>
              </w:rPr>
              <w:t>:CTRG_04298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439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0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edicted ORF in Assemblies 19, 20 and 21; greater mRNA abundance observed in a cyr1 homozygous null mutant than in wild type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064.1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C. </w:t>
            </w:r>
            <w:proofErr w:type="spellStart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>parapsilosis</w:t>
            </w:r>
            <w:proofErr w:type="spellEnd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CDC317 : CPAR2_208450,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tenu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RRL Y-1498 : CANTEDRAFT_116488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ebaryomyceshansenii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BS767 : DEHA2F26114g and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dublinien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D36 : CD36_07450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584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PT9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1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babl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seudoge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imilar to fragments of OPT1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ligopeptid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porter gene; decreased expression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ared to yeast-form cells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criptional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induced up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agocyto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y macrophage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5030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S2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edicted ORF in Assemblies 19, 20 and 21; induced during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lanktonic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rowth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470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HP2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hi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specific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roxiredox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macrophage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ene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678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ap43p-repressed gene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75.1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dhes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like protein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461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edicted ORF in Assemblies 19, 20 and 21; oxidative stress-induced via Cap1p; transcription is induced in response to alpha pheromon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pider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edium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510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FA4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edicted ORF in Assemblies 19, 20 and 21; oxidative stress-induced via Cap1p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41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PT1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3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26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oteasom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gulatory subunit 7; Hap43p-repressed gene; regulated by Gcn2p and Gcn4p; overlaps orf19.442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774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edicted ORF in Assemblies 19, 20 and 21; transcription i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 an RHE model of or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ndidia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virulence-group-correlated expression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195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albican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WO-1 : CAWG_05881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826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C. </w:t>
            </w:r>
            <w:proofErr w:type="spellStart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>parapsilosis</w:t>
            </w:r>
            <w:proofErr w:type="spellEnd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CDC317 : CPAR2_801140,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tenu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RRL Y-1498 : CANTEDRAFT_129982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ebaryomyceshansenii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BS767 : DEHA2E09526g and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dublinien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D36 : CD36_27680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057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dublinien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D36 : CD36_04885 and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albican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WO-1 : CAWG_00885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322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PL225W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nucleus, ribosome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325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G2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glycogen synthesis initiator; regulated by Efg1p and Efh1p; Hog1p-downregulated; shows colony morphology-related gene regulation by Ssn6p; increased expression in response to prostaglandins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201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CM7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7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edicted ORF in Assemblies 19, 20 and 21; unmerged from orf19.202 in a revision of Assembly 21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323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PL6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ory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rotein of unknown function; Hap43p-repressed gene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955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C. </w:t>
            </w:r>
            <w:proofErr w:type="spellStart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>parapsilosis</w:t>
            </w:r>
            <w:proofErr w:type="spellEnd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CDC317 : CPAR2_304150,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tenu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RRL Y-1498 : CANTEDRAFT_135060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ebaryomyceshansenii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BS767 : DEHA2B07810g and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dublinien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D36 : CD36_50370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597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LR287C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cytoplasm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826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KG1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edicted ORF in Assemblies 19, 20 and 21; Plc1p-regulated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407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ap43p-repressed gene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834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C. </w:t>
            </w:r>
            <w:proofErr w:type="spellStart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>parapsilosis</w:t>
            </w:r>
            <w:proofErr w:type="spellEnd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CDC317 : CPAR2_212580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ebaryomyceshansenii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BS767 : DEHA2G11770g,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dublinien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D36 : CD36_09960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ichi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tipitisPign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: PICST_51041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020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4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ap43p-induced gene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472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0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nucleus localization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045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edicted ORF in Assemblies 19, 20 and 21; virulence-group-correlated expression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720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3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edicted membrane transporter, member of th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onocarboxylat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orter (MCP) family, major facilitat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uperfami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(MFS)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etocon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spofung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pressed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780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likely to be essential for growth, based on a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nsertion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utagenesis strategy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719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8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dublinien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D36 : CD36_27410 and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albican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WO-1 : CAWG_01588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666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edicted membrane transporter, member of th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nion:c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ymporter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(ACS) family, major facilitat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superfami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(MFS)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609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edicted ORF in Assemblies 19, 20 and 21; transcription is specific to white cell type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304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1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vp36p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pos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utation affects filamentous growth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7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5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C. </w:t>
            </w:r>
            <w:proofErr w:type="spellStart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>parapsilosis</w:t>
            </w:r>
            <w:proofErr w:type="spellEnd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CDC317 : CPAR2_104250,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tenu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RRL Y-1498 : CANTEDRAFT_115100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ebaryomyceshansenii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BS767 : DEHA2E10450g and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dublinien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D36 : CD36_20860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679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NL200C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protein of unknown function; stationary phase enriched protein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668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CM3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4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of unknown function; expressi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 an ssr1 null mutant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642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LOC1</w:t>
            </w: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1.6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Hap43p-induced gene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LOC1, a nuclear protein involved in asymmetric localization of ASH1 mRNA in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</w:p>
        </w:tc>
      </w:tr>
      <w:tr w:rsidR="00F158FE" w:rsidRPr="00500AA2" w:rsidTr="00D75F03">
        <w:trPr>
          <w:trHeight w:val="300"/>
        </w:trPr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F158FE" w:rsidRPr="00500AA2" w:rsidRDefault="00F158FE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909.1</w:t>
            </w:r>
          </w:p>
        </w:tc>
        <w:tc>
          <w:tcPr>
            <w:tcW w:w="1350" w:type="dxa"/>
            <w:gridSpan w:val="2"/>
            <w:vAlign w:val="bottom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F158FE" w:rsidRPr="00500AA2" w:rsidRDefault="00F158FE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2.2</w:t>
            </w:r>
          </w:p>
        </w:tc>
        <w:tc>
          <w:tcPr>
            <w:tcW w:w="5778" w:type="dxa"/>
            <w:vAlign w:val="bottom"/>
          </w:tcPr>
          <w:p w:rsidR="00F158FE" w:rsidRPr="00500AA2" w:rsidRDefault="00F158FE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edicted ORF in Assembly 20 and 21; gene ha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intron</w:t>
            </w:r>
            <w:proofErr w:type="spellEnd"/>
          </w:p>
        </w:tc>
      </w:tr>
    </w:tbl>
    <w:p w:rsidR="00F158FE" w:rsidRPr="00500AA2" w:rsidRDefault="00F158FE" w:rsidP="00F158FE">
      <w:pPr>
        <w:spacing w:after="0"/>
        <w:jc w:val="both"/>
        <w:rPr>
          <w:rFonts w:ascii="Times New Roman" w:eastAsia="Times New Roman" w:hAnsi="Times New Roman"/>
          <w:sz w:val="24"/>
          <w:szCs w:val="24"/>
        </w:rPr>
      </w:pPr>
      <w:r w:rsidRPr="00500AA2">
        <w:rPr>
          <w:rFonts w:ascii="Times New Roman" w:eastAsia="Times New Roman" w:hAnsi="Times New Roman"/>
          <w:sz w:val="24"/>
          <w:szCs w:val="24"/>
        </w:rPr>
        <w:t xml:space="preserve">¥: Gene names and ORF numbers according to the </w:t>
      </w:r>
      <w:r w:rsidRPr="00672F61">
        <w:rPr>
          <w:rFonts w:ascii="Times New Roman" w:eastAsia="Times New Roman" w:hAnsi="Times New Roman"/>
          <w:i/>
          <w:sz w:val="24"/>
          <w:szCs w:val="24"/>
        </w:rPr>
        <w:t>Candida</w:t>
      </w:r>
      <w:r w:rsidRPr="00500AA2">
        <w:rPr>
          <w:rFonts w:ascii="Times New Roman" w:eastAsia="Times New Roman" w:hAnsi="Times New Roman"/>
          <w:i/>
          <w:sz w:val="24"/>
          <w:szCs w:val="24"/>
        </w:rPr>
        <w:t xml:space="preserve"> </w:t>
      </w:r>
      <w:r w:rsidRPr="00500AA2">
        <w:rPr>
          <w:rFonts w:ascii="Times New Roman" w:eastAsia="Times New Roman" w:hAnsi="Times New Roman"/>
          <w:sz w:val="24"/>
          <w:szCs w:val="24"/>
        </w:rPr>
        <w:t>genomic database.</w:t>
      </w:r>
    </w:p>
    <w:p w:rsidR="00F158FE" w:rsidRPr="00500AA2" w:rsidRDefault="00F158FE" w:rsidP="00F158FE">
      <w:pPr>
        <w:spacing w:after="0"/>
        <w:jc w:val="both"/>
        <w:rPr>
          <w:rFonts w:ascii="Times New Roman" w:eastAsia="Times New Roman" w:hAnsi="Times New Roman"/>
          <w:sz w:val="24"/>
          <w:szCs w:val="24"/>
        </w:rPr>
      </w:pPr>
      <w:r w:rsidRPr="00500AA2">
        <w:rPr>
          <w:rFonts w:ascii="Times New Roman" w:eastAsia="Times New Roman" w:hAnsi="Times New Roman"/>
          <w:sz w:val="24"/>
          <w:szCs w:val="24"/>
        </w:rPr>
        <w:t>*: The average expression ratio</w:t>
      </w:r>
      <w:r>
        <w:rPr>
          <w:rFonts w:ascii="Times New Roman" w:eastAsia="Times New Roman" w:hAnsi="Times New Roman"/>
          <w:sz w:val="24"/>
          <w:szCs w:val="24"/>
        </w:rPr>
        <w:t xml:space="preserve"> (Log</w:t>
      </w:r>
      <w:r w:rsidRPr="0080186B">
        <w:rPr>
          <w:rFonts w:ascii="Times New Roman" w:eastAsia="Times New Roman" w:hAnsi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/>
          <w:sz w:val="24"/>
          <w:szCs w:val="24"/>
        </w:rPr>
        <w:t xml:space="preserve"> fold changes)</w:t>
      </w:r>
      <w:r w:rsidRPr="00500AA2">
        <w:rPr>
          <w:rFonts w:ascii="Times New Roman" w:eastAsia="Times New Roman" w:hAnsi="Times New Roman"/>
          <w:sz w:val="24"/>
          <w:szCs w:val="24"/>
        </w:rPr>
        <w:t xml:space="preserve"> from three independent experiments is shown.  Negati</w:t>
      </w:r>
      <w:r>
        <w:rPr>
          <w:rFonts w:ascii="Times New Roman" w:eastAsia="Times New Roman" w:hAnsi="Times New Roman"/>
          <w:sz w:val="24"/>
          <w:szCs w:val="24"/>
        </w:rPr>
        <w:t xml:space="preserve">ve numbers indicate </w:t>
      </w:r>
      <w:proofErr w:type="spellStart"/>
      <w:r w:rsidRPr="00500AA2">
        <w:rPr>
          <w:rFonts w:ascii="Times New Roman" w:eastAsia="Times New Roman" w:hAnsi="Times New Roman"/>
          <w:sz w:val="24"/>
          <w:szCs w:val="24"/>
        </w:rPr>
        <w:t>downregulation</w:t>
      </w:r>
      <w:proofErr w:type="spellEnd"/>
      <w:r w:rsidRPr="00500AA2">
        <w:rPr>
          <w:rFonts w:ascii="Times New Roman" w:eastAsia="Times New Roman" w:hAnsi="Times New Roman"/>
          <w:sz w:val="24"/>
          <w:szCs w:val="24"/>
        </w:rPr>
        <w:t>.</w:t>
      </w:r>
    </w:p>
    <w:p w:rsidR="00F158FE" w:rsidRPr="00500AA2" w:rsidRDefault="00F158FE" w:rsidP="00F158FE">
      <w:pPr>
        <w:spacing w:after="0"/>
        <w:jc w:val="both"/>
        <w:rPr>
          <w:rFonts w:ascii="Times New Roman" w:eastAsia="Times New Roman" w:hAnsi="Times New Roman"/>
          <w:sz w:val="24"/>
          <w:szCs w:val="24"/>
        </w:rPr>
      </w:pPr>
      <w:r w:rsidRPr="00500AA2">
        <w:rPr>
          <w:rFonts w:ascii="Times New Roman" w:eastAsia="Times New Roman" w:hAnsi="Times New Roman"/>
          <w:sz w:val="24"/>
          <w:szCs w:val="24"/>
        </w:rPr>
        <w:t xml:space="preserve">¶: These genes were partially </w:t>
      </w:r>
      <w:proofErr w:type="spellStart"/>
      <w:r w:rsidRPr="00500AA2">
        <w:rPr>
          <w:rFonts w:ascii="Times New Roman" w:eastAsia="Times New Roman" w:hAnsi="Times New Roman"/>
          <w:sz w:val="24"/>
          <w:szCs w:val="24"/>
        </w:rPr>
        <w:t>downregulated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&lt;1.5)</w:t>
      </w:r>
      <w:r w:rsidRPr="00500AA2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but</w:t>
      </w:r>
      <w:r w:rsidRPr="00500AA2">
        <w:rPr>
          <w:rFonts w:ascii="Times New Roman" w:eastAsia="Times New Roman" w:hAnsi="Times New Roman"/>
          <w:sz w:val="24"/>
          <w:szCs w:val="24"/>
        </w:rPr>
        <w:t xml:space="preserve"> are included considering their significance to the present study.</w:t>
      </w:r>
    </w:p>
    <w:p w:rsidR="00684293" w:rsidRDefault="00F54FD5"/>
    <w:sectPr w:rsidR="00684293" w:rsidSect="00B84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158FE"/>
    <w:rsid w:val="00A21CFC"/>
    <w:rsid w:val="00B84D36"/>
    <w:rsid w:val="00C71AF5"/>
    <w:rsid w:val="00E658B9"/>
    <w:rsid w:val="00F158FE"/>
    <w:rsid w:val="00F54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8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5682</Words>
  <Characters>32388</Characters>
  <Application>Microsoft Office Word</Application>
  <DocSecurity>0</DocSecurity>
  <Lines>269</Lines>
  <Paragraphs>75</Paragraphs>
  <ScaleCrop>false</ScaleCrop>
  <Company/>
  <LinksUpToDate>false</LinksUpToDate>
  <CharactersWithSpaces>37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iz</dc:creator>
  <cp:lastModifiedBy>DR. ZEESHAN FATIMA</cp:lastModifiedBy>
  <cp:revision>2</cp:revision>
  <dcterms:created xsi:type="dcterms:W3CDTF">2016-08-27T18:03:00Z</dcterms:created>
  <dcterms:modified xsi:type="dcterms:W3CDTF">2016-08-28T12:25:00Z</dcterms:modified>
</cp:coreProperties>
</file>